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6"/>
        <w:gridCol w:w="725"/>
        <w:gridCol w:w="1009"/>
        <w:gridCol w:w="705"/>
        <w:gridCol w:w="706"/>
        <w:gridCol w:w="707"/>
        <w:gridCol w:w="707"/>
        <w:gridCol w:w="705"/>
        <w:gridCol w:w="705"/>
        <w:gridCol w:w="717"/>
        <w:gridCol w:w="17"/>
      </w:tblGrid>
      <w:tr w:rsidR="001C5F6D" w:rsidRPr="002F4CF8" w14:paraId="2A351227" w14:textId="77777777" w:rsidTr="004828AD">
        <w:trPr>
          <w:trHeight w:val="379"/>
        </w:trPr>
        <w:tc>
          <w:tcPr>
            <w:tcW w:w="7859" w:type="dxa"/>
            <w:gridSpan w:val="11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E5022" w14:textId="3D7D6AC1" w:rsidR="001C5F6D" w:rsidRPr="00603F17" w:rsidRDefault="001C5F6D" w:rsidP="00580F1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8</w:t>
            </w:r>
            <w:r w:rsid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able</w:t>
            </w:r>
            <w:r w:rsidRPr="00603F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. Correlations of BCI model parameters with </w:t>
            </w:r>
            <w:r w:rsidR="00580F15" w:rsidRPr="00603F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tients’ (schizophrenia, n = 17, </w:t>
            </w:r>
            <w:r w:rsidRPr="00603F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nd </w:t>
            </w:r>
            <w:r w:rsidR="00580F15" w:rsidRPr="00603F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chizoaffective, </w:t>
            </w:r>
            <w:r w:rsidRPr="00603F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 = 6) positive and negative symptoms measured by PANSS, LSHS-R and PCL.</w:t>
            </w:r>
          </w:p>
        </w:tc>
      </w:tr>
      <w:tr w:rsidR="001C5F6D" w:rsidRPr="00603F17" w14:paraId="522D8562" w14:textId="77777777" w:rsidTr="004828AD">
        <w:trPr>
          <w:gridAfter w:val="1"/>
          <w:wAfter w:w="17" w:type="dxa"/>
          <w:trHeight w:val="528"/>
        </w:trPr>
        <w:tc>
          <w:tcPr>
            <w:tcW w:w="11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627ED" w14:textId="77777777" w:rsidR="001C5F6D" w:rsidRPr="00B3507E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350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cal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68D0E" w14:textId="77777777" w:rsidR="001C5F6D" w:rsidRPr="00B3507E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E49BE" w14:textId="77777777" w:rsidR="001C5F6D" w:rsidRPr="00B3507E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ommon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0015F" w14:textId="77777777" w:rsidR="001C5F6D" w:rsidRPr="00B3507E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µ</w:t>
            </w:r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18364" w14:textId="77777777" w:rsidR="001C5F6D" w:rsidRPr="00B3507E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σ</w:t>
            </w:r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A39B1" w14:textId="77777777" w:rsidR="001C5F6D" w:rsidRPr="00B3507E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σ</w:t>
            </w:r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41525" w14:textId="77777777" w:rsidR="001C5F6D" w:rsidRPr="00B3507E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σ</w:t>
            </w:r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BD7C0" w14:textId="77777777" w:rsidR="001C5F6D" w:rsidRPr="00B3507E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proofErr w:type="spellStart"/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σ</w:t>
            </w:r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0BA25" w14:textId="77777777" w:rsidR="001C5F6D" w:rsidRPr="00B3507E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proofErr w:type="spellStart"/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σ</w:t>
            </w:r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1DC4F" w14:textId="77777777" w:rsidR="001C5F6D" w:rsidRPr="00B3507E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35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</w:p>
        </w:tc>
      </w:tr>
      <w:tr w:rsidR="001C5F6D" w:rsidRPr="00603F17" w14:paraId="16FE6482" w14:textId="77777777" w:rsidTr="004828AD">
        <w:trPr>
          <w:gridAfter w:val="1"/>
          <w:wAfter w:w="17" w:type="dxa"/>
          <w:trHeight w:val="379"/>
        </w:trPr>
        <w:tc>
          <w:tcPr>
            <w:tcW w:w="11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2F3C4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NSS Positiv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E8702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E4BA5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0.05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8AC57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0.3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876AB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0.1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D81FE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0.1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0E17C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58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747C2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09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8C519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-0.01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E584E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188</w:t>
            </w:r>
          </w:p>
        </w:tc>
      </w:tr>
      <w:tr w:rsidR="001C5F6D" w:rsidRPr="00603F17" w14:paraId="20ADD01C" w14:textId="77777777" w:rsidTr="004828AD">
        <w:trPr>
          <w:gridAfter w:val="1"/>
          <w:wAfter w:w="17" w:type="dxa"/>
          <w:trHeight w:val="231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27D3C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B2E81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3DE2E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81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F8A51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.06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A05C9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0</w:t>
            </w: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.71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CF158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56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3AA96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3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432BB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668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AFB8A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52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09B2D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446</w:t>
            </w:r>
          </w:p>
        </w:tc>
      </w:tr>
      <w:tr w:rsidR="001C5F6D" w:rsidRPr="00603F17" w14:paraId="3D7F283C" w14:textId="77777777" w:rsidTr="004828AD">
        <w:trPr>
          <w:gridAfter w:val="1"/>
          <w:wAfter w:w="17" w:type="dxa"/>
          <w:trHeight w:val="231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595F2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6323E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</w:t>
            </w:r>
            <w:proofErr w:type="spellEnd"/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23962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13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03BAC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35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DEB83" w14:textId="2A47632D" w:rsidR="001C5F6D" w:rsidRPr="00603F17" w:rsidRDefault="002F4CF8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0B2A4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10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2244E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598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7ADB0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52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EFB66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026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F5651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86</w:t>
            </w:r>
          </w:p>
        </w:tc>
      </w:tr>
      <w:tr w:rsidR="001C5F6D" w:rsidRPr="00603F17" w14:paraId="10A2D8F7" w14:textId="77777777" w:rsidTr="004828AD">
        <w:trPr>
          <w:gridAfter w:val="1"/>
          <w:wAfter w:w="17" w:type="dxa"/>
          <w:trHeight w:val="231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75239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A390A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</w:t>
            </w:r>
            <w:proofErr w:type="spellEnd"/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AF06D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56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65D7D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1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D60B8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77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46AA7" w14:textId="1C0B7FF1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65</w:t>
            </w:r>
            <w:r w:rsidR="002F4CF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C7397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4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B496A" w14:textId="0FB4897F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51</w:t>
            </w:r>
            <w:r w:rsidR="002F4CF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C2E04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13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E265F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09</w:t>
            </w:r>
          </w:p>
        </w:tc>
      </w:tr>
      <w:tr w:rsidR="001C5F6D" w:rsidRPr="00603F17" w14:paraId="6B2B55B2" w14:textId="77777777" w:rsidTr="004828AD">
        <w:trPr>
          <w:gridAfter w:val="1"/>
          <w:wAfter w:w="17" w:type="dxa"/>
          <w:trHeight w:val="379"/>
        </w:trPr>
        <w:tc>
          <w:tcPr>
            <w:tcW w:w="115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A3606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PANSS Negative</w:t>
            </w:r>
          </w:p>
        </w:tc>
        <w:tc>
          <w:tcPr>
            <w:tcW w:w="72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76A28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06289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66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11215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76</w:t>
            </w:r>
          </w:p>
        </w:tc>
        <w:tc>
          <w:tcPr>
            <w:tcW w:w="708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FBA8B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05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45DB4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46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BC24C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131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9937D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49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BC687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045</w:t>
            </w:r>
          </w:p>
        </w:tc>
        <w:tc>
          <w:tcPr>
            <w:tcW w:w="71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BFD24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368</w:t>
            </w:r>
          </w:p>
        </w:tc>
      </w:tr>
      <w:tr w:rsidR="001C5F6D" w:rsidRPr="00603F17" w14:paraId="6D93663B" w14:textId="77777777" w:rsidTr="004828AD">
        <w:trPr>
          <w:gridAfter w:val="1"/>
          <w:wAfter w:w="17" w:type="dxa"/>
          <w:trHeight w:val="231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3852C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8DE65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8BACF" w14:textId="5447BAB8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2</w:t>
            </w:r>
            <w:r w:rsidR="00B3507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3632D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0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0963A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41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029F5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8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64B48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566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2FA9A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6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499B9" w14:textId="23449712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84</w:t>
            </w:r>
            <w:r w:rsidR="00B3507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A1564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69</w:t>
            </w:r>
          </w:p>
        </w:tc>
      </w:tr>
      <w:tr w:rsidR="001C5F6D" w:rsidRPr="00603F17" w14:paraId="651E8023" w14:textId="77777777" w:rsidTr="004828AD">
        <w:trPr>
          <w:gridAfter w:val="1"/>
          <w:wAfter w:w="17" w:type="dxa"/>
          <w:trHeight w:val="231"/>
        </w:trPr>
        <w:tc>
          <w:tcPr>
            <w:tcW w:w="115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5DB85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LSHS-R</w:t>
            </w:r>
          </w:p>
        </w:tc>
        <w:tc>
          <w:tcPr>
            <w:tcW w:w="72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36159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A599E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051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CC46A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463</w:t>
            </w:r>
          </w:p>
        </w:tc>
        <w:tc>
          <w:tcPr>
            <w:tcW w:w="708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7CAF6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001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20F8B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254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B089D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014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61C98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269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3B77B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24</w:t>
            </w:r>
          </w:p>
        </w:tc>
        <w:tc>
          <w:tcPr>
            <w:tcW w:w="71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2AF5F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349</w:t>
            </w:r>
          </w:p>
        </w:tc>
      </w:tr>
      <w:tr w:rsidR="001C5F6D" w:rsidRPr="00603F17" w14:paraId="0C87E705" w14:textId="77777777" w:rsidTr="004828AD">
        <w:trPr>
          <w:gridAfter w:val="1"/>
          <w:wAfter w:w="17" w:type="dxa"/>
          <w:trHeight w:val="231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6BA7F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D76AD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E8AD5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828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1123B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2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516DB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9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ABCF4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4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FBDF9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5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7D16C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15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9FF84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578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C3847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03</w:t>
            </w:r>
          </w:p>
        </w:tc>
      </w:tr>
      <w:tr w:rsidR="001C5F6D" w:rsidRPr="00603F17" w14:paraId="260D4B73" w14:textId="77777777" w:rsidTr="004828AD">
        <w:trPr>
          <w:gridAfter w:val="1"/>
          <w:wAfter w:w="17" w:type="dxa"/>
          <w:trHeight w:val="231"/>
        </w:trPr>
        <w:tc>
          <w:tcPr>
            <w:tcW w:w="115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65B85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PCL</w:t>
            </w:r>
          </w:p>
        </w:tc>
        <w:tc>
          <w:tcPr>
            <w:tcW w:w="72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1D9B3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9A6CE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18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11390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144</w:t>
            </w:r>
          </w:p>
        </w:tc>
        <w:tc>
          <w:tcPr>
            <w:tcW w:w="708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85647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043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2A8E6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259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667DC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51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B1067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75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12312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0.221</w:t>
            </w:r>
          </w:p>
        </w:tc>
        <w:tc>
          <w:tcPr>
            <w:tcW w:w="71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B59B6" w14:textId="0F7554D8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6</w:t>
            </w:r>
            <w:r w:rsidR="00B3507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1C5F6D" w:rsidRPr="00603F17" w14:paraId="2A964791" w14:textId="77777777" w:rsidTr="004828AD">
        <w:trPr>
          <w:gridAfter w:val="1"/>
          <w:wAfter w:w="17" w:type="dxa"/>
          <w:trHeight w:val="231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43452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81AD0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95C0D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36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D4B4B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51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E5DA6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86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BAE99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4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6292D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51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69E74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802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9B2B0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321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8EF03" w14:textId="77777777" w:rsidR="001C5F6D" w:rsidRPr="00603F17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1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483</w:t>
            </w:r>
          </w:p>
        </w:tc>
      </w:tr>
      <w:tr w:rsidR="001C5F6D" w:rsidRPr="002F4CF8" w14:paraId="735924E6" w14:textId="77777777" w:rsidTr="004828AD">
        <w:trPr>
          <w:trHeight w:val="1125"/>
        </w:trPr>
        <w:tc>
          <w:tcPr>
            <w:tcW w:w="7859" w:type="dxa"/>
            <w:gridSpan w:val="11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45AB8" w14:textId="196454A6" w:rsidR="001C5F6D" w:rsidRPr="00321535" w:rsidRDefault="001C5F6D" w:rsidP="001C5F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ote: Parameters from the BCI model with </w:t>
            </w:r>
            <w:proofErr w:type="spellStart"/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odeling</w:t>
            </w:r>
            <w:proofErr w:type="spellEnd"/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veraging and increasing sensory variances</w:t>
            </w: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proofErr w:type="spellStart"/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ommon</w:t>
            </w:r>
            <w:proofErr w:type="spellEnd"/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ausal prior; µ</w:t>
            </w: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mean of the numeric prior; </w:t>
            </w:r>
            <w:proofErr w:type="spellStart"/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proofErr w:type="spellEnd"/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standard deviation of the numeric prior; </w:t>
            </w:r>
            <w:proofErr w:type="spellStart"/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standard deviation of the auditory likelihood; </w:t>
            </w:r>
            <w:proofErr w:type="spellStart"/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V</w:t>
            </w:r>
            <w:proofErr w:type="spellEnd"/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standard deviation of the visual likelihood; </w:t>
            </w: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B350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σ increment of standard deviation per signal number</w:t>
            </w: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L, lapse parameter. The significance of Pearson correlations r were computed from randomization tests (n = 5000) of the correlations. For PANSS Positive, partial correlations </w:t>
            </w:r>
            <w:proofErr w:type="spellStart"/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part</w:t>
            </w:r>
            <w:proofErr w:type="spellEnd"/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ere computed by controlling for PANSS negative symptoms and general psychopathology. The significance of partial correlations </w:t>
            </w:r>
            <w:proofErr w:type="spellStart"/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part</w:t>
            </w:r>
            <w:proofErr w:type="spellEnd"/>
            <w:r w:rsidRPr="00603F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ere computed from t tests. p values are not corrected for multiple comparisons.</w:t>
            </w:r>
            <w:r w:rsidRPr="003215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226CEBDD" w14:textId="77777777" w:rsidR="00AC1E0A" w:rsidRPr="00B36416" w:rsidRDefault="00AC1E0A" w:rsidP="00B36416">
      <w:pPr>
        <w:rPr>
          <w:lang w:val="en-GB"/>
        </w:rPr>
      </w:pPr>
    </w:p>
    <w:sectPr w:rsidR="00AC1E0A" w:rsidRPr="00B36416" w:rsidSect="00DD2B42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065"/>
    <w:rsid w:val="001C5F6D"/>
    <w:rsid w:val="00206968"/>
    <w:rsid w:val="002F4CF8"/>
    <w:rsid w:val="00300475"/>
    <w:rsid w:val="00321535"/>
    <w:rsid w:val="00496EF5"/>
    <w:rsid w:val="00580F15"/>
    <w:rsid w:val="00603F17"/>
    <w:rsid w:val="00AC1E0A"/>
    <w:rsid w:val="00AF4065"/>
    <w:rsid w:val="00B3507E"/>
    <w:rsid w:val="00B36416"/>
    <w:rsid w:val="00BF0F21"/>
    <w:rsid w:val="00D53A73"/>
    <w:rsid w:val="00E0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8ED"/>
  <w15:chartTrackingRefBased/>
  <w15:docId w15:val="{54EE7389-906C-4AE4-9024-E5C1BA1D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rsid w:val="00206968"/>
    <w:rPr>
      <w:rFonts w:cs="Times New Roman"/>
    </w:rPr>
  </w:style>
  <w:style w:type="table" w:styleId="Tabellenraster">
    <w:name w:val="Table Grid"/>
    <w:basedOn w:val="NormaleTabelle"/>
    <w:uiPriority w:val="39"/>
    <w:rsid w:val="00E064A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8</Characters>
  <Application>Microsoft Office Word</Application>
  <DocSecurity>0</DocSecurity>
  <Lines>11</Lines>
  <Paragraphs>3</Paragraphs>
  <ScaleCrop>false</ScaleCrop>
  <Company>Friedrich Alexander Universitaet Erlangen Nuernberg</Company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7</cp:revision>
  <dcterms:created xsi:type="dcterms:W3CDTF">2024-05-17T14:35:00Z</dcterms:created>
  <dcterms:modified xsi:type="dcterms:W3CDTF">2024-08-23T21:56:00Z</dcterms:modified>
</cp:coreProperties>
</file>